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/>
      </w:pPr>
      <w:r>
        <w:rPr>
          <w:rFonts w:eastAsia="바탕;Batang"/>
          <w:b/>
          <w:lang w:eastAsia="ko-KR"/>
        </w:rPr>
        <w:t>Table S24</w:t>
      </w:r>
      <w:r>
        <w:rPr>
          <w:rFonts w:eastAsia="바탕;Batang"/>
          <w:lang w:eastAsia="ko-KR"/>
        </w:rPr>
        <w:t xml:space="preserve">. </w:t>
      </w:r>
      <w:r>
        <w:rPr>
          <w:rFonts w:eastAsia="바탕;Batang"/>
          <w:lang w:eastAsia="ko-KR"/>
        </w:rPr>
        <w:t>The</w:t>
      </w:r>
      <w:r>
        <w:rPr>
          <w:rFonts w:eastAsia="바탕;Batang"/>
          <w:lang w:eastAsia="ko-KR"/>
        </w:rPr>
        <w:t xml:space="preserve"> list of genes related to receptors </w:t>
      </w:r>
      <w:r>
        <w:rPr>
          <w:rFonts w:eastAsia="바탕;Batang"/>
          <w:lang w:eastAsia="ko-KR"/>
        </w:rPr>
        <w:t>that</w:t>
      </w:r>
      <w:r>
        <w:rPr>
          <w:rFonts w:eastAsia="바탕;Batang"/>
          <w:lang w:eastAsia="ko-KR"/>
        </w:rPr>
        <w:t xml:space="preserve"> are </w:t>
      </w:r>
      <w:r>
        <w:rPr>
          <w:rFonts w:eastAsia="바탕;Batang"/>
          <w:lang w:eastAsia="ko-KR"/>
        </w:rPr>
        <w:t>included</w:t>
      </w:r>
      <w:r>
        <w:rPr/>
        <w:t xml:space="preserve"> in the human signaling network.</w:t>
      </w:r>
    </w:p>
    <w:tbl>
      <w:tblPr>
        <w:tblW w:w="1049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22"/>
        <w:gridCol w:w="2623"/>
        <w:gridCol w:w="2622"/>
        <w:gridCol w:w="2623"/>
      </w:tblGrid>
      <w:tr>
        <w:trPr>
          <w:trHeight w:val="330" w:hRule="atLeast"/>
        </w:trPr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ntrezGene ID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ene symbol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volvability score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obustness score</w:t>
            </w:r>
          </w:p>
        </w:tc>
      </w:tr>
      <w:tr>
        <w:trPr>
          <w:trHeight w:val="330" w:hRule="atLeast"/>
        </w:trPr>
        <w:tc>
          <w:tcPr>
            <w:tcW w:w="2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56</w:t>
            </w:r>
          </w:p>
        </w:tc>
        <w:tc>
          <w:tcPr>
            <w:tcW w:w="2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GFR </w:t>
            </w:r>
          </w:p>
        </w:tc>
        <w:tc>
          <w:tcPr>
            <w:tcW w:w="2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18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NR2C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14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F2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2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D1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66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6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80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9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6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7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8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2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3C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82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10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82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XC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83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7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8R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7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8R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4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2923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85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80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YSLT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D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GT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0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DNR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1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DNR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14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F2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91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M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91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M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92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P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26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RH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C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97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LHCG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92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NTS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02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OXT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VPR1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VPR1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41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LTB4R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10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YSLTR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2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AF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3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GE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3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GER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3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GF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2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BDKRB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2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BDKRB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86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ACR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86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AC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87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ACR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91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BXA2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20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RH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8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KA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8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KB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ORA2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ORA2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81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RD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81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RD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27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RH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5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6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7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13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NFRSF1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5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1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5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1RAP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70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P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14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F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19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16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91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LAMA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44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VTN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280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1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5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6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7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7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7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2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7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7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7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7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7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8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9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8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V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51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10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51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8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8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B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9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B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9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B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9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B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9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B6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9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B7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9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B8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14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F2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2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D1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66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6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80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9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6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7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8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2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3C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82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10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82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XC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83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7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8R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7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8R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4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2923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85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80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YSLT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D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GT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0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DNR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1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DNR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14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F2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91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M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91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M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92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P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26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RH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C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97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LHCG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92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NTS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02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OXT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VPR1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VPR1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41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LTB4R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10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YSLTR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2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AF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3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GE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3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GER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3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GF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2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BDKRB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2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BDKRB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86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ACR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86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ACR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87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ACR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91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BXA2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20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RH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8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KA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8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KB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ORA2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ORA2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81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RD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81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RD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27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RH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5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6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7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86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PRA 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31:00Z</dcterms:modified>
  <cp:revision>24</cp:revision>
  <dc:subject/>
  <dc:title>Table S1</dc:title>
</cp:coreProperties>
</file>